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F00" w:rsidRPr="001A550D" w:rsidRDefault="007B5F00" w:rsidP="00D41C5F">
      <w:pPr>
        <w:pStyle w:val="Didascalia"/>
        <w:keepNext/>
        <w:spacing w:line="360" w:lineRule="auto"/>
        <w:jc w:val="both"/>
        <w:rPr>
          <w:rFonts w:ascii="Times New Roman" w:hAnsi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Table </w:t>
      </w:r>
      <w:r w:rsidR="00D83469">
        <w:rPr>
          <w:rFonts w:ascii="Times New Roman" w:hAnsi="Times New Roman"/>
          <w:color w:val="auto"/>
          <w:sz w:val="24"/>
          <w:szCs w:val="24"/>
          <w:lang w:val="en-US"/>
        </w:rPr>
        <w:t>S</w:t>
      </w:r>
      <w:r w:rsidR="008F60FF">
        <w:rPr>
          <w:rFonts w:ascii="Times New Roman" w:hAnsi="Times New Roman"/>
          <w:color w:val="auto"/>
          <w:sz w:val="24"/>
          <w:szCs w:val="24"/>
          <w:lang w:val="en-US"/>
        </w:rPr>
        <w:t>3</w:t>
      </w:r>
      <w:r w:rsidRPr="001A550D">
        <w:rPr>
          <w:rFonts w:ascii="Times New Roman" w:hAnsi="Times New Roman"/>
          <w:color w:val="auto"/>
          <w:sz w:val="24"/>
          <w:szCs w:val="24"/>
          <w:lang w:val="en-US"/>
        </w:rPr>
        <w:t xml:space="preserve">. Genes up-regulated in OVCAR-3 and OV-90 cells overexpressing CD157 </w:t>
      </w:r>
      <w:proofErr w:type="spellStart"/>
      <w:r w:rsidRPr="00150F8D">
        <w:rPr>
          <w:rFonts w:ascii="Times New Roman" w:hAnsi="Times New Roman"/>
          <w:i/>
          <w:iCs/>
          <w:color w:val="auto"/>
          <w:sz w:val="24"/>
          <w:szCs w:val="24"/>
          <w:lang w:val="en-US"/>
        </w:rPr>
        <w:t>vs</w:t>
      </w:r>
      <w:proofErr w:type="spellEnd"/>
      <w:r w:rsidRPr="001A550D">
        <w:rPr>
          <w:rFonts w:ascii="Times New Roman" w:hAnsi="Times New Roman"/>
          <w:color w:val="auto"/>
          <w:sz w:val="24"/>
          <w:szCs w:val="24"/>
          <w:lang w:val="en-US"/>
        </w:rPr>
        <w:t xml:space="preserve"> the corresponding </w:t>
      </w:r>
      <w:r>
        <w:rPr>
          <w:rFonts w:ascii="Times New Roman" w:hAnsi="Times New Roman"/>
          <w:color w:val="auto"/>
          <w:sz w:val="24"/>
          <w:szCs w:val="24"/>
          <w:lang w:val="en-US"/>
        </w:rPr>
        <w:t>mock</w:t>
      </w:r>
      <w:r w:rsidRPr="001A550D">
        <w:rPr>
          <w:rFonts w:ascii="Times New Roman" w:hAnsi="Times New Roman"/>
          <w:color w:val="auto"/>
          <w:sz w:val="24"/>
          <w:szCs w:val="24"/>
          <w:lang w:val="en-US"/>
        </w:rPr>
        <w:t xml:space="preserve"> cells</w:t>
      </w:r>
      <w:r>
        <w:rPr>
          <w:rFonts w:ascii="Times New Roman" w:hAnsi="Times New Roman"/>
          <w:color w:val="auto"/>
          <w:sz w:val="24"/>
          <w:szCs w:val="24"/>
          <w:lang w:val="en-US"/>
        </w:rPr>
        <w:t>.</w:t>
      </w:r>
      <w:r w:rsidRPr="001A550D">
        <w:rPr>
          <w:rFonts w:ascii="Times New Roman" w:hAnsi="Times New Roman"/>
          <w:color w:val="auto"/>
          <w:sz w:val="24"/>
          <w:szCs w:val="24"/>
          <w:lang w:val="en-US"/>
        </w:rPr>
        <w:t xml:space="preserve"> </w:t>
      </w:r>
      <w:bookmarkStart w:id="0" w:name="_GoBack"/>
      <w:bookmarkEnd w:id="0"/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32"/>
        <w:gridCol w:w="1616"/>
        <w:gridCol w:w="5137"/>
        <w:gridCol w:w="1128"/>
        <w:gridCol w:w="739"/>
      </w:tblGrid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OVCAR-3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OV-90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AEAE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Entrez</w:t>
            </w:r>
            <w:proofErr w:type="spellEnd"/>
            <w:r w:rsidRPr="002741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616" w:type="dxa"/>
            <w:shd w:val="clear" w:color="auto" w:fill="EAEAE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GeneSymbol</w:t>
            </w:r>
            <w:proofErr w:type="spellEnd"/>
          </w:p>
        </w:tc>
        <w:tc>
          <w:tcPr>
            <w:tcW w:w="5137" w:type="dxa"/>
            <w:shd w:val="clear" w:color="auto" w:fill="EAEAE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GeneName</w:t>
            </w:r>
            <w:proofErr w:type="spellEnd"/>
          </w:p>
        </w:tc>
        <w:tc>
          <w:tcPr>
            <w:tcW w:w="1128" w:type="dxa"/>
            <w:shd w:val="clear" w:color="auto" w:fill="EAEAE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739" w:type="dxa"/>
            <w:shd w:val="clear" w:color="auto" w:fill="EAEAE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logFC</w:t>
            </w:r>
            <w:proofErr w:type="spellEnd"/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751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ADAM15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DAM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metallopeptidas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omain 15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53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AEAE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3543</w:t>
            </w:r>
          </w:p>
        </w:tc>
        <w:tc>
          <w:tcPr>
            <w:tcW w:w="1616" w:type="dxa"/>
            <w:shd w:val="clear" w:color="auto" w:fill="EAEAE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AIF</w:t>
            </w:r>
            <w:r w:rsidRPr="0086255C">
              <w:rPr>
                <w:rFonts w:ascii="Times New Roman" w:hAnsi="Times New Roman"/>
                <w:color w:val="000000"/>
                <w:sz w:val="20"/>
                <w:szCs w:val="20"/>
                <w:shd w:val="clear" w:color="auto" w:fill="EAEAEA"/>
              </w:rPr>
              <w:t>1L</w:t>
            </w:r>
          </w:p>
        </w:tc>
        <w:tc>
          <w:tcPr>
            <w:tcW w:w="5137" w:type="dxa"/>
            <w:shd w:val="clear" w:color="auto" w:fill="EAEAE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allograft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inflammatory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factor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-like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80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0650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ARHGEF3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ho guanine nucleotide exchange factor (GEF) 3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69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40462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ASB9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nkyri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repeat and SOCS box containing 9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1761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ATP8A2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ATPase,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minophospholipid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transporter, class I, type 8A, member 2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708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B3GALT1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D41C5F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41C5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UDP-Gal:betaGlcNAc</w:t>
            </w:r>
            <w:proofErr w:type="spellEnd"/>
            <w:r w:rsidRPr="00D41C5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beta 1,3-galactosyltransferase, polypeptide 1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655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BMP7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one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morphogenetic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40707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BRI3BP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RI3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binding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683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BST1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one marrow stromal cell antigen 1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18663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BTBD16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TB (POZ) domain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containing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6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5010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C12orf48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romosome 12 open reading frame 48 (PARP-1 binding protein)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0017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C14orf159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romosome 14 open reading frame 159 (UPF0317 protein C14orf159, mitochondrial)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130933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C17orf110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romosome 17 open reading frame 110 (putative uncharacterized protein C17orf110)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28710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C20orf94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romosome 20 open reading frame 94 (UPF0492 protein C20orf94)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50590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C2orf15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romosome 2 open reading frame 15 (uncharacterized protein C2orf15)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9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03111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C8orf47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romosome 8 open reading frame 47 (uncharacterized protein C8orf47)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1057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CCDC34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coiled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coil domain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containing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34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9937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CNTNAP3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contacti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associated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protein-lik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2837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COBLL1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COBL-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lik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76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282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COL4A1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collage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typ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IV,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alpha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284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COL4A2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collage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typ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IV,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alpha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76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363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CPE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carboxypeptidas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244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CRLF1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cytokin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receptor-lik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factor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83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4677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CROT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carnitine O-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octanoyltransferase</w:t>
            </w:r>
            <w:proofErr w:type="spellEnd"/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53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466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CSRP2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ysteine and glycine-rich protein 2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6474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CTPS2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TP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synthas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II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5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3992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CTTNBP2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cortacti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binding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59013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CXorf38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romosome X open reading frame 38 (uncharacterized protein CXorf38)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1523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CXXC5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XXC finger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4541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DDIT4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DNA-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damag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inducibl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transcript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745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DLX1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distal-less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homeobox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97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875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E2F5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2F transcription factor 5, p130-binding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97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945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EFNA4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ephrin-A4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947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EFNB1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ephrin-B1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9767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ELMO3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engulfment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cell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motility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4072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EPCAM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epithelial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cell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adhesio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molecule</w:t>
            </w:r>
            <w:proofErr w:type="spellEnd"/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4869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EPS8L1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EPS8-like 1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9956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ERMP1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endoplasmic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reticulum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metallopeptidas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97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114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ETS2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v-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ts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rythroblastosis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virus E26 oncogene homolog 2 (avian)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8489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FAM108C1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family with sequence similarity 108, member C1 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5854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FAM149A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amily with sequence similarity 149, member A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94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lastRenderedPageBreak/>
              <w:t>100131997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FAM27E3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amily with sequence similarity 27, member E3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254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FGF9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ibroblast growth factor 9 (glia-activating factor)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97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289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FKBP5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K506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binding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88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348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FOLR1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olate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receptor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 (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adult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308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FOXO1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forkhead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ox O1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0144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FRAS1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raser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syndrom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6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530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FUT8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fucosyltransferas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8 (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alpha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,6)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fucosyltransferas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4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322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FZD4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frizzled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amily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receptor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324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FZD7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frizzled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amily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receptor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76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621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GAS6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growth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arrest-specific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13263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GLCCI1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glucocorticoid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induced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transcript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3468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GLT8D2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glycosyltransferas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8 domain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containing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92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791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GNG11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uanine nucleotide binding protein (G protein), gamma 11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95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908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GYG2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glycogeni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9366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HMGN5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igh mobility group nucleosome binding domain 5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1361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HOOK1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ook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homolog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 (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Drosophila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206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HOXA10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homeobox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10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213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HOXB3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homeobox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3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215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HOXB5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homeobox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5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218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HOXB8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homeobox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8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219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HOXB9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homeobox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9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92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394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HS6ST1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hepara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ulfate 6-O-sulfotransferase 1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0161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HS6ST2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hepara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ulfate 6-O-sulfotransferase 2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382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ICA1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islet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cell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autoantige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, 69kDa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418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isocitrat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 (NADP+),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mitochondrial</w:t>
            </w:r>
            <w:proofErr w:type="spellEnd"/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89792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IER5L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mmediate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early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respons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5-like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485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IGFBP2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sulin-like growth factor binding protein 2, 36kDa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40862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ISM1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isthmi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homolog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zebrafish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685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ITGAV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tegrin, alpha V (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vitronecti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receptor, alpha polypeptide, antigen CD51)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691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ITGB4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integri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, beta 4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98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645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KCNK5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otassium channel, subfamily K, member 5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8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83102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KRT8P41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kerati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8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pseudogen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41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898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LAD1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ladini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902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LAG3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lymphocyte-activatio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gene 3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918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LAMC2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lamini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, gamma 2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936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LCP1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ymphocyte cytosolic protein 1 (L-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lasti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505938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LOC100505938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hypothetical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LOC100505938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7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506305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LOC100506305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hypothetical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LOC100506305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9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645249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LOC645249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hypothetical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LOC645249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645722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LOC645722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hypothetical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LOC645722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3266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LPHN2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latrophili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3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9694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MANEA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mannosidas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endo-alpha</w:t>
            </w:r>
            <w:proofErr w:type="spellEnd"/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49175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MANEAL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mannosidas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endo-alpha-like</w:t>
            </w:r>
            <w:proofErr w:type="spellEnd"/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608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MAP2K6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mitogen-activated protein kinase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kinas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6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953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MEGF6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multiple EGF-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lik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domains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4240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MFGE8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lk fat globule-EGF factor 8 protein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110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MNX1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motor neuron and pancreas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omeobox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94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205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MPZL2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myeli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zero-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lik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81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107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MTMR6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myotubulari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related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4613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MYCN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v-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yc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yelocytomatosis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viral related oncogene,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euroblastoma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derived (avian)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7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4638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MYLK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myosi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light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chai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0896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NPL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acetylneuraminat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pyruvat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lyas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dihydrodipicolinat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synthas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lastRenderedPageBreak/>
              <w:t>7025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NR2F1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uclear receptor subfamily 2, group F, member 1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026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NR2F2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uclear receptor subfamily 2, group F, member 2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1163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NUDT4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udix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(nucleoside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iphosphat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linked moiety X)-type motif 4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480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ONECUT2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on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cut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homeobox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140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PDE3B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phosphodiesteras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3B,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cGMP-inhibited</w:t>
            </w:r>
            <w:proofErr w:type="spellEnd"/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150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PDE7A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phosphodiesteras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7A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3037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PDZD2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DZ domain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containing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5825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PECR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eroxisomal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trans-2-enoyl-CoA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ductase</w:t>
            </w:r>
            <w:proofErr w:type="spellEnd"/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6207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PITPNC1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phosphatidylinositol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ransfer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cytoplasmic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5344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PLCXD1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hosphatidylinositol-specific phospholipase C, X domain containing 1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1584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PLXNA4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plexi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4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420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PODXL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podocalyxin-like</w:t>
            </w:r>
            <w:proofErr w:type="spellEnd"/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9968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PSAT1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phosphoserin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aminotransferas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818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PVRL1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oliovirus receptor-related 1 (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erpesvirus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entry mediator C)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6056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RAB11FIP5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AB11 family interacting protein 5 (class I)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865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RAB3B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AB3B, member RAS oncogene family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891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RAGE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renal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tumor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antigen</w:t>
            </w:r>
            <w:proofErr w:type="spellEnd"/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983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RFC3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plication factor C (activator 1) 3, 38kDa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5819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RNF130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ing finger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30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95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4816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RTN4IP1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reticulo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4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interacting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6275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S100A4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100 calcium binding protein A4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75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6337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SCNN1A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sodium channel,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nvoltag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gated 1 alpha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7556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SEMA6A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ema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domain, transmembrane domain (TM), and cytoplasmic domain, (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emaphori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 6A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56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6422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SFRP1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secreted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frizzled-related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57285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SGK223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omolog of rat pragma of Rnd2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24923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SGK494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uncharacterized serine/threonine-protein kinase SgK494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30367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SGPP2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phingosine-1-phosphate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phosphatas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98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6451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SH3BGRL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H3 domain binding glutamic acid-rich protein like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87914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SHISA2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shisa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homolog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 (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Xenopus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laevis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95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6495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SIX1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IX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homeobox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4020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SLC37A1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olute carrier family 37 (glycerol-3-phosphate transporter), member 1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4498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SMOX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permine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oxidase</w:t>
            </w:r>
            <w:proofErr w:type="spellEnd"/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580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SORBS1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orbi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and SH3 domain containing 1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9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3635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SSBP2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ingle-stranded DNA binding protein 2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6872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STEAP1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ix transmembrane epithelial antigen of the prostate 1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19736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STOX1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storkhead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ox 1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5359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STYK1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serine/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threonin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tyrosin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4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579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TACC2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ransforming, acidic coiled-coil containing protein 2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6948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TCN2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transcobalami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II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9600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TCTN1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tectonic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amily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member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980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TFPI2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tissu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factor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pathway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inhibitor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77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4216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TMEM117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ansmembrane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17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83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0757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TMEM121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ansmembrane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21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2691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TMEM169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ansmembrane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69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01931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TMEM192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ansmembrane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92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114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TMSB4X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thymosi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eta 4, X-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linked</w:t>
            </w:r>
            <w:proofErr w:type="spellEnd"/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718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TNFRSF25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umor necrosis factor receptor superfamily, member 25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40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TOM1L1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arget of myb1 (chicken)-like 1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1257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TP53TG1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4F2868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</w:pPr>
            <w:r w:rsidRPr="004F2868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TP53 target 1 (non-protein coding)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164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TPD52L1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tumor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52-like 1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99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lastRenderedPageBreak/>
              <w:t>7168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TPM1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tropomyosi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 (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alpha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6738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TROVE2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OVE domain family,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member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194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TSHZ1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teashirt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zinc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inger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homeobox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98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365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UGT2B10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UDP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lucuronosyltransferas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2 family, polypeptide B10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720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UGT2B11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UDP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lucuronosyltransferas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2 family, polypeptide B11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364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UGT2B7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UDP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lucuronosyltransferas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2 family, polypeptide B7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451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VAV3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vav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3 guanine nucleotide exchange factor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462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VCAN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versican</w:t>
            </w:r>
            <w:proofErr w:type="spellEnd"/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686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VGLL4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vestigial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lik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4 (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Drosophila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9971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WLS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wntless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homolog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Drosophila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76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0326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WNT10A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wingless-type MMTV integration site family, member 10A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475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WNT6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wingless-type MMTV integration site family, member 6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84273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ZADH2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zinc binding alcohol dehydrogenase domain containing 2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9800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ZDHHC1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zinc finger, DHHC-type containing 1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50244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ZDHHC8P1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zinc finger, DHHC-type containing 8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seudogene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5416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ZIC5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Zic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amily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member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581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ZNF33A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zinc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inger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33A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4671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ZNF347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zinc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inger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347</w:t>
            </w:r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9348</w:t>
            </w:r>
          </w:p>
        </w:tc>
        <w:tc>
          <w:tcPr>
            <w:tcW w:w="1616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ZNF350</w:t>
            </w:r>
          </w:p>
        </w:tc>
        <w:tc>
          <w:tcPr>
            <w:tcW w:w="5137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zinc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inger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350</w:t>
            </w:r>
          </w:p>
        </w:tc>
        <w:tc>
          <w:tcPr>
            <w:tcW w:w="1128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39" w:type="dxa"/>
            <w:shd w:val="clear" w:color="auto" w:fill="E6E6E6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</w:tr>
      <w:tr w:rsidR="007B5F00" w:rsidRPr="002741E7" w:rsidTr="004F2868">
        <w:trPr>
          <w:trHeight w:val="255"/>
        </w:trPr>
        <w:tc>
          <w:tcPr>
            <w:tcW w:w="1232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9986</w:t>
            </w:r>
          </w:p>
        </w:tc>
        <w:tc>
          <w:tcPr>
            <w:tcW w:w="1616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ZNF702P</w:t>
            </w:r>
          </w:p>
        </w:tc>
        <w:tc>
          <w:tcPr>
            <w:tcW w:w="5137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zinc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inger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702, </w:t>
            </w:r>
            <w:proofErr w:type="spellStart"/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pseudogene</w:t>
            </w:r>
            <w:proofErr w:type="spellEnd"/>
          </w:p>
        </w:tc>
        <w:tc>
          <w:tcPr>
            <w:tcW w:w="1128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39" w:type="dxa"/>
            <w:noWrap/>
            <w:vAlign w:val="center"/>
          </w:tcPr>
          <w:p w:rsidR="007B5F00" w:rsidRPr="002741E7" w:rsidRDefault="007B5F00" w:rsidP="004F28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348D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741E7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</w:tbl>
    <w:p w:rsidR="007B5F00" w:rsidRPr="0088509B" w:rsidRDefault="007B5F00" w:rsidP="00D8312B">
      <w:pPr>
        <w:rPr>
          <w:rFonts w:ascii="Times New Roman" w:hAnsi="Times New Roman"/>
          <w:szCs w:val="24"/>
        </w:rPr>
      </w:pPr>
    </w:p>
    <w:sectPr w:rsidR="007B5F00" w:rsidRPr="0088509B" w:rsidSect="0022157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255C" w:rsidRDefault="0086255C" w:rsidP="001A550D">
      <w:pPr>
        <w:spacing w:after="0" w:line="240" w:lineRule="auto"/>
      </w:pPr>
      <w:r>
        <w:separator/>
      </w:r>
    </w:p>
  </w:endnote>
  <w:endnote w:type="continuationSeparator" w:id="0">
    <w:p w:rsidR="0086255C" w:rsidRDefault="0086255C" w:rsidP="001A55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255C" w:rsidRDefault="0086255C" w:rsidP="001A550D">
      <w:pPr>
        <w:spacing w:after="0" w:line="240" w:lineRule="auto"/>
      </w:pPr>
      <w:r>
        <w:separator/>
      </w:r>
    </w:p>
  </w:footnote>
  <w:footnote w:type="continuationSeparator" w:id="0">
    <w:p w:rsidR="0086255C" w:rsidRDefault="0086255C" w:rsidP="001A55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efaultTabStop w:val="708"/>
  <w:hyphenationZone w:val="283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C4831"/>
    <w:rsid w:val="00027D41"/>
    <w:rsid w:val="000B3710"/>
    <w:rsid w:val="00150F8D"/>
    <w:rsid w:val="00151AEA"/>
    <w:rsid w:val="001769C1"/>
    <w:rsid w:val="001A550D"/>
    <w:rsid w:val="001C5B16"/>
    <w:rsid w:val="00221573"/>
    <w:rsid w:val="002611D1"/>
    <w:rsid w:val="002741E7"/>
    <w:rsid w:val="00292E76"/>
    <w:rsid w:val="002C4831"/>
    <w:rsid w:val="003641EE"/>
    <w:rsid w:val="003673C3"/>
    <w:rsid w:val="0040649D"/>
    <w:rsid w:val="00491110"/>
    <w:rsid w:val="004F2868"/>
    <w:rsid w:val="005261BE"/>
    <w:rsid w:val="00555A65"/>
    <w:rsid w:val="005C2ADE"/>
    <w:rsid w:val="00677F66"/>
    <w:rsid w:val="00694457"/>
    <w:rsid w:val="00777447"/>
    <w:rsid w:val="007B5F00"/>
    <w:rsid w:val="00810456"/>
    <w:rsid w:val="00834B54"/>
    <w:rsid w:val="0086255C"/>
    <w:rsid w:val="0088509B"/>
    <w:rsid w:val="008B7B52"/>
    <w:rsid w:val="008F60FF"/>
    <w:rsid w:val="00945F82"/>
    <w:rsid w:val="009C244D"/>
    <w:rsid w:val="00A96EAB"/>
    <w:rsid w:val="00AF0E73"/>
    <w:rsid w:val="00B348DB"/>
    <w:rsid w:val="00B8367C"/>
    <w:rsid w:val="00BF0DB0"/>
    <w:rsid w:val="00C13309"/>
    <w:rsid w:val="00C240A3"/>
    <w:rsid w:val="00C56B8B"/>
    <w:rsid w:val="00D25D53"/>
    <w:rsid w:val="00D41C5F"/>
    <w:rsid w:val="00D8312B"/>
    <w:rsid w:val="00D83469"/>
    <w:rsid w:val="00DC523C"/>
    <w:rsid w:val="00DD297C"/>
    <w:rsid w:val="00E21884"/>
    <w:rsid w:val="00E536A2"/>
    <w:rsid w:val="00EF07EB"/>
    <w:rsid w:val="00F715F6"/>
    <w:rsid w:val="00FE6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21573"/>
    <w:pPr>
      <w:spacing w:after="200" w:line="276" w:lineRule="auto"/>
    </w:pPr>
    <w:rPr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rsid w:val="00D8312B"/>
    <w:rPr>
      <w:rFonts w:cs="Times New Roman"/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rsid w:val="00D8312B"/>
    <w:rPr>
      <w:rFonts w:cs="Times New Roman"/>
      <w:color w:val="800080"/>
      <w:u w:val="single"/>
    </w:rPr>
  </w:style>
  <w:style w:type="paragraph" w:customStyle="1" w:styleId="font5">
    <w:name w:val="font5"/>
    <w:basedOn w:val="Normale"/>
    <w:uiPriority w:val="99"/>
    <w:rsid w:val="00D8312B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it-IT"/>
    </w:rPr>
  </w:style>
  <w:style w:type="paragraph" w:customStyle="1" w:styleId="font6">
    <w:name w:val="font6"/>
    <w:basedOn w:val="Normale"/>
    <w:uiPriority w:val="99"/>
    <w:rsid w:val="00D8312B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  <w:lang w:eastAsia="it-IT"/>
    </w:rPr>
  </w:style>
  <w:style w:type="paragraph" w:customStyle="1" w:styleId="xl65">
    <w:name w:val="xl65"/>
    <w:basedOn w:val="Normale"/>
    <w:uiPriority w:val="99"/>
    <w:rsid w:val="00D8312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66">
    <w:name w:val="xl66"/>
    <w:basedOn w:val="Normale"/>
    <w:uiPriority w:val="99"/>
    <w:rsid w:val="00D8312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67">
    <w:name w:val="xl67"/>
    <w:basedOn w:val="Normale"/>
    <w:uiPriority w:val="99"/>
    <w:rsid w:val="00D8312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68">
    <w:name w:val="xl68"/>
    <w:basedOn w:val="Normale"/>
    <w:uiPriority w:val="99"/>
    <w:rsid w:val="00D8312B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20"/>
      <w:szCs w:val="20"/>
      <w:lang w:eastAsia="it-IT"/>
    </w:rPr>
  </w:style>
  <w:style w:type="paragraph" w:customStyle="1" w:styleId="xl69">
    <w:name w:val="xl69"/>
    <w:basedOn w:val="Normale"/>
    <w:uiPriority w:val="99"/>
    <w:rsid w:val="00D8312B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20"/>
      <w:szCs w:val="20"/>
      <w:lang w:eastAsia="it-IT"/>
    </w:rPr>
  </w:style>
  <w:style w:type="paragraph" w:customStyle="1" w:styleId="xl70">
    <w:name w:val="xl70"/>
    <w:basedOn w:val="Normale"/>
    <w:uiPriority w:val="99"/>
    <w:rsid w:val="00D8312B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20"/>
      <w:szCs w:val="20"/>
      <w:lang w:eastAsia="it-IT"/>
    </w:rPr>
  </w:style>
  <w:style w:type="table" w:styleId="Grigliatabella">
    <w:name w:val="Table Grid"/>
    <w:basedOn w:val="Tabellanormale"/>
    <w:uiPriority w:val="99"/>
    <w:rsid w:val="00D8312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idascalia">
    <w:name w:val="caption"/>
    <w:basedOn w:val="Normale"/>
    <w:next w:val="Normale"/>
    <w:uiPriority w:val="99"/>
    <w:qFormat/>
    <w:rsid w:val="00D8312B"/>
    <w:pPr>
      <w:spacing w:line="240" w:lineRule="auto"/>
    </w:pPr>
    <w:rPr>
      <w:b/>
      <w:bCs/>
      <w:color w:val="4F81BD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semiHidden/>
    <w:rsid w:val="001A550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locked/>
    <w:rsid w:val="001A550D"/>
    <w:rPr>
      <w:rFonts w:cs="Times New Roman"/>
    </w:rPr>
  </w:style>
  <w:style w:type="paragraph" w:styleId="Pidipagina">
    <w:name w:val="footer"/>
    <w:basedOn w:val="Normale"/>
    <w:link w:val="PidipaginaCarattere"/>
    <w:uiPriority w:val="99"/>
    <w:semiHidden/>
    <w:rsid w:val="001A550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locked/>
    <w:rsid w:val="001A550D"/>
    <w:rPr>
      <w:rFonts w:cs="Times New Roman"/>
    </w:rPr>
  </w:style>
  <w:style w:type="table" w:customStyle="1" w:styleId="LightShading1">
    <w:name w:val="Light Shading1"/>
    <w:uiPriority w:val="99"/>
    <w:rsid w:val="001A550D"/>
    <w:rPr>
      <w:color w:val="000000"/>
      <w:sz w:val="20"/>
      <w:szCs w:val="20"/>
      <w:lang w:val="en-US"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">
    <w:name w:val="Light Shading - Accent 11"/>
    <w:uiPriority w:val="99"/>
    <w:rsid w:val="001A550D"/>
    <w:rPr>
      <w:color w:val="000000"/>
      <w:sz w:val="20"/>
      <w:szCs w:val="20"/>
      <w:lang w:val="en-US"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5582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2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4</Pages>
  <Words>1464</Words>
  <Characters>8349</Characters>
  <Application>Microsoft Office Word</Application>
  <DocSecurity>0</DocSecurity>
  <Lines>69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mmunogenetica</Company>
  <LinksUpToDate>false</LinksUpToDate>
  <CharactersWithSpaces>9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Ortolan</dc:creator>
  <cp:keywords/>
  <dc:description/>
  <cp:lastModifiedBy>Nicola</cp:lastModifiedBy>
  <cp:revision>23</cp:revision>
  <cp:lastPrinted>2012-02-09T14:01:00Z</cp:lastPrinted>
  <dcterms:created xsi:type="dcterms:W3CDTF">2012-02-01T14:44:00Z</dcterms:created>
  <dcterms:modified xsi:type="dcterms:W3CDTF">2012-07-12T16:41:00Z</dcterms:modified>
</cp:coreProperties>
</file>